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E3248" w14:textId="77777777" w:rsidR="00DC6056" w:rsidRDefault="00DC6056" w:rsidP="00E05BAE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14:paraId="4E9B686A" w14:textId="0048D672" w:rsidR="00DC6056" w:rsidRDefault="00DC6056" w:rsidP="00E05BAE">
      <w:pPr>
        <w:spacing w:line="480" w:lineRule="auto"/>
        <w:ind w:left="2832" w:hanging="2832"/>
        <w:rPr>
          <w:rFonts w:ascii="Arial" w:hAnsi="Arial" w:cs="Arial"/>
          <w:b/>
        </w:rPr>
      </w:pPr>
      <w:r w:rsidRPr="00BC6E5D">
        <w:rPr>
          <w:rFonts w:ascii="Arial" w:hAnsi="Arial" w:cs="Arial"/>
          <w:b/>
        </w:rPr>
        <w:t>Table</w:t>
      </w:r>
      <w:r w:rsidR="00FB2B83">
        <w:rPr>
          <w:rFonts w:ascii="Arial" w:hAnsi="Arial" w:cs="Arial"/>
          <w:b/>
        </w:rPr>
        <w:t xml:space="preserve"> 1</w:t>
      </w:r>
      <w:r w:rsidRPr="00BC6E5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upplemental</w:t>
      </w:r>
      <w:r>
        <w:rPr>
          <w:rFonts w:ascii="Arial" w:hAnsi="Arial" w:cs="Arial"/>
        </w:rPr>
        <w:tab/>
      </w:r>
      <w:r>
        <w:rPr>
          <w:rFonts w:ascii="Arial" w:hAnsi="Arial" w:cs="Arial"/>
          <w:b/>
        </w:rPr>
        <w:t xml:space="preserve">Characteristics of </w:t>
      </w:r>
      <w:r w:rsidR="004E386F">
        <w:rPr>
          <w:rFonts w:ascii="Arial" w:hAnsi="Arial" w:cs="Arial"/>
          <w:b/>
        </w:rPr>
        <w:t>266</w:t>
      </w:r>
      <w:r w:rsidR="003732EE">
        <w:rPr>
          <w:rFonts w:ascii="Arial" w:hAnsi="Arial" w:cs="Arial"/>
          <w:b/>
        </w:rPr>
        <w:t xml:space="preserve"> Apparently Healthy Subjects with Stroke Volume Measurement</w:t>
      </w:r>
    </w:p>
    <w:p w14:paraId="3B017FA1" w14:textId="77777777" w:rsidR="00DC6056" w:rsidRDefault="00DC6056" w:rsidP="00E05BAE">
      <w:pPr>
        <w:spacing w:line="480" w:lineRule="auto"/>
        <w:ind w:left="1416" w:hanging="1416"/>
        <w:rPr>
          <w:rFonts w:ascii="Arial" w:hAnsi="Arial" w:cs="Arial"/>
          <w:b/>
        </w:rPr>
      </w:pPr>
    </w:p>
    <w:tbl>
      <w:tblPr>
        <w:tblStyle w:val="Grigliatabella"/>
        <w:tblW w:w="0" w:type="auto"/>
        <w:tblInd w:w="14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7"/>
        <w:gridCol w:w="1843"/>
        <w:gridCol w:w="1559"/>
      </w:tblGrid>
      <w:tr w:rsidR="0005587D" w14:paraId="5748604B" w14:textId="77777777" w:rsidTr="00FB535A">
        <w:tc>
          <w:tcPr>
            <w:tcW w:w="3937" w:type="dxa"/>
            <w:tcBorders>
              <w:top w:val="single" w:sz="4" w:space="0" w:color="000000"/>
              <w:bottom w:val="single" w:sz="4" w:space="0" w:color="auto"/>
            </w:tcBorders>
          </w:tcPr>
          <w:p w14:paraId="438A0427" w14:textId="77777777" w:rsidR="0005587D" w:rsidRDefault="0005587D" w:rsidP="00E05BAE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</w:tcPr>
          <w:p w14:paraId="706E57C5" w14:textId="77777777" w:rsidR="0005587D" w:rsidRPr="005E502D" w:rsidRDefault="0005587D" w:rsidP="00E05BAE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proofErr w:type="gramStart"/>
            <w:r w:rsidRPr="005E502D">
              <w:rPr>
                <w:rFonts w:ascii="Arial" w:hAnsi="Arial" w:cs="Arial"/>
                <w:b/>
                <w:i/>
              </w:rPr>
              <w:t>mean</w:t>
            </w:r>
            <w:proofErr w:type="gramEnd"/>
            <w:r w:rsidRPr="005E502D">
              <w:rPr>
                <w:rFonts w:ascii="Arial" w:hAnsi="Arial" w:cs="Arial"/>
                <w:b/>
                <w:i/>
              </w:rPr>
              <w:sym w:font="Symbol" w:char="F0B1"/>
            </w:r>
            <w:r w:rsidRPr="005E502D">
              <w:rPr>
                <w:rFonts w:ascii="Arial" w:hAnsi="Arial" w:cs="Arial"/>
                <w:b/>
                <w:i/>
              </w:rPr>
              <w:t>SD/</w:t>
            </w:r>
          </w:p>
          <w:p w14:paraId="20CE1CA5" w14:textId="542A0D23" w:rsidR="0005587D" w:rsidRDefault="0005587D" w:rsidP="00E05BAE">
            <w:pPr>
              <w:spacing w:line="480" w:lineRule="auto"/>
              <w:rPr>
                <w:rFonts w:ascii="Arial" w:hAnsi="Arial" w:cs="Arial"/>
                <w:b/>
              </w:rPr>
            </w:pPr>
            <w:proofErr w:type="gramStart"/>
            <w:r w:rsidRPr="005E502D">
              <w:rPr>
                <w:rFonts w:ascii="Arial" w:hAnsi="Arial" w:cs="Arial"/>
                <w:b/>
                <w:i/>
              </w:rPr>
              <w:t>median</w:t>
            </w:r>
            <w:proofErr w:type="gramEnd"/>
            <w:r w:rsidRPr="005E502D">
              <w:rPr>
                <w:rFonts w:ascii="Arial" w:hAnsi="Arial" w:cs="Arial"/>
                <w:b/>
                <w:i/>
              </w:rPr>
              <w:sym w:font="Symbol" w:char="F05B"/>
            </w:r>
            <w:r w:rsidRPr="005E502D">
              <w:rPr>
                <w:rFonts w:ascii="Arial" w:hAnsi="Arial" w:cs="Arial"/>
                <w:b/>
                <w:i/>
              </w:rPr>
              <w:t>IQR</w:t>
            </w:r>
            <w:r>
              <w:rPr>
                <w:rFonts w:ascii="Arial" w:hAnsi="Arial" w:cs="Arial"/>
                <w:b/>
                <w:i/>
              </w:rPr>
              <w:t>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</w:tcPr>
          <w:p w14:paraId="1E2D9C91" w14:textId="75073910" w:rsidR="0005587D" w:rsidRDefault="0005587D" w:rsidP="00E05BA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nge</w:t>
            </w:r>
          </w:p>
        </w:tc>
      </w:tr>
      <w:tr w:rsidR="0005587D" w14:paraId="0145CD8F" w14:textId="77777777" w:rsidTr="00FB535A">
        <w:tc>
          <w:tcPr>
            <w:tcW w:w="3937" w:type="dxa"/>
            <w:tcBorders>
              <w:top w:val="single" w:sz="4" w:space="0" w:color="auto"/>
            </w:tcBorders>
          </w:tcPr>
          <w:p w14:paraId="5B27739D" w14:textId="54EEB2D0" w:rsidR="0005587D" w:rsidRPr="00DC6056" w:rsidRDefault="0005587D" w:rsidP="00E05BAE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le</w:t>
            </w:r>
            <w:proofErr w:type="gramStart"/>
            <w:r>
              <w:rPr>
                <w:rFonts w:ascii="Arial" w:hAnsi="Arial" w:cs="Arial"/>
              </w:rPr>
              <w:t>:Female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8B379D" w14:textId="5154E820" w:rsidR="0005587D" w:rsidRPr="00DC6056" w:rsidRDefault="004E386F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:13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E132E3" w14:textId="105671F7" w:rsidR="0005587D" w:rsidRPr="00DC6056" w:rsidRDefault="0005587D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5587D" w14:paraId="1F10F891" w14:textId="77777777" w:rsidTr="00FB535A">
        <w:tc>
          <w:tcPr>
            <w:tcW w:w="3937" w:type="dxa"/>
          </w:tcPr>
          <w:p w14:paraId="2C9B3C3A" w14:textId="77777777" w:rsidR="0005587D" w:rsidRPr="00DC6056" w:rsidRDefault="0005587D" w:rsidP="00E05BAE">
            <w:pPr>
              <w:spacing w:line="480" w:lineRule="auto"/>
              <w:rPr>
                <w:rFonts w:ascii="Arial" w:hAnsi="Arial" w:cs="Arial"/>
              </w:rPr>
            </w:pPr>
            <w:r w:rsidRPr="00DC6056">
              <w:rPr>
                <w:rFonts w:ascii="Arial" w:hAnsi="Arial" w:cs="Arial"/>
              </w:rPr>
              <w:t>Age</w:t>
            </w:r>
            <w:r>
              <w:rPr>
                <w:rFonts w:ascii="Arial" w:hAnsi="Arial" w:cs="Arial"/>
              </w:rPr>
              <w:t xml:space="preserve"> (years)</w:t>
            </w:r>
          </w:p>
        </w:tc>
        <w:tc>
          <w:tcPr>
            <w:tcW w:w="1843" w:type="dxa"/>
          </w:tcPr>
          <w:p w14:paraId="5A6251E3" w14:textId="2F3B486E" w:rsidR="0005587D" w:rsidRPr="00DC6056" w:rsidRDefault="009E2B3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  <w:r w:rsidR="0005587D">
              <w:rPr>
                <w:rFonts w:ascii="Arial" w:hAnsi="Arial" w:cs="Arial"/>
              </w:rPr>
              <w:t>±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</w:tcPr>
          <w:p w14:paraId="08EC62FC" w14:textId="521B511B" w:rsidR="0005587D" w:rsidRPr="00DC6056" w:rsidRDefault="009E2B3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77</w:t>
            </w:r>
          </w:p>
        </w:tc>
      </w:tr>
      <w:tr w:rsidR="0005587D" w14:paraId="5389B806" w14:textId="77777777" w:rsidTr="00FB535A">
        <w:trPr>
          <w:trHeight w:val="74"/>
        </w:trPr>
        <w:tc>
          <w:tcPr>
            <w:tcW w:w="3937" w:type="dxa"/>
          </w:tcPr>
          <w:p w14:paraId="691CA445" w14:textId="77777777" w:rsidR="0005587D" w:rsidRPr="00DC6056" w:rsidRDefault="0005587D" w:rsidP="00E05BA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ight (kg)</w:t>
            </w:r>
          </w:p>
        </w:tc>
        <w:tc>
          <w:tcPr>
            <w:tcW w:w="1843" w:type="dxa"/>
          </w:tcPr>
          <w:p w14:paraId="0AD6E3DB" w14:textId="60052476" w:rsidR="0005587D" w:rsidRPr="00DC6056" w:rsidRDefault="004E386F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  <w:r w:rsidR="0005587D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1559" w:type="dxa"/>
          </w:tcPr>
          <w:p w14:paraId="70EFF48A" w14:textId="31A463A7" w:rsidR="0005587D" w:rsidRPr="00DC6056" w:rsidRDefault="009E2B3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-1</w:t>
            </w:r>
            <w:r w:rsidR="004E386F">
              <w:rPr>
                <w:rFonts w:ascii="Arial" w:hAnsi="Arial" w:cs="Arial"/>
              </w:rPr>
              <w:t>59</w:t>
            </w:r>
          </w:p>
        </w:tc>
      </w:tr>
      <w:tr w:rsidR="009E2B34" w14:paraId="702F8442" w14:textId="77777777" w:rsidTr="00FB535A">
        <w:tc>
          <w:tcPr>
            <w:tcW w:w="3937" w:type="dxa"/>
          </w:tcPr>
          <w:p w14:paraId="6A5A34DD" w14:textId="69F1BF60" w:rsidR="009E2B34" w:rsidRDefault="009E2B34" w:rsidP="00E05BA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ight (m)</w:t>
            </w:r>
          </w:p>
        </w:tc>
        <w:tc>
          <w:tcPr>
            <w:tcW w:w="1843" w:type="dxa"/>
          </w:tcPr>
          <w:p w14:paraId="21AAF082" w14:textId="02461167" w:rsidR="009E2B34" w:rsidRDefault="009E2B3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±11</w:t>
            </w:r>
          </w:p>
        </w:tc>
        <w:tc>
          <w:tcPr>
            <w:tcW w:w="1559" w:type="dxa"/>
          </w:tcPr>
          <w:p w14:paraId="35D9661F" w14:textId="4054AA45" w:rsidR="009E2B34" w:rsidRDefault="009E2B3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="004E386F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-191</w:t>
            </w:r>
          </w:p>
        </w:tc>
      </w:tr>
      <w:tr w:rsidR="0005587D" w14:paraId="60939AB8" w14:textId="77777777" w:rsidTr="00FB535A">
        <w:tc>
          <w:tcPr>
            <w:tcW w:w="3937" w:type="dxa"/>
          </w:tcPr>
          <w:p w14:paraId="65659B3D" w14:textId="77777777" w:rsidR="0005587D" w:rsidRPr="00DC6056" w:rsidRDefault="0005587D" w:rsidP="00E05BA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 (kg/m</w:t>
            </w:r>
            <w:r w:rsidRPr="00693251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060163EE" w14:textId="5F1E41E0" w:rsidR="0005587D" w:rsidRPr="00DC6056" w:rsidRDefault="004E386F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6±6</w:t>
            </w:r>
            <w:r w:rsidR="0005587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</w:tcPr>
          <w:p w14:paraId="7E636318" w14:textId="3C3FB348" w:rsidR="0005587D" w:rsidRPr="00DC6056" w:rsidRDefault="009E2B3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±50.5</w:t>
            </w:r>
          </w:p>
        </w:tc>
      </w:tr>
      <w:tr w:rsidR="009E2B34" w14:paraId="16C97324" w14:textId="77777777" w:rsidTr="00FB535A">
        <w:tc>
          <w:tcPr>
            <w:tcW w:w="3937" w:type="dxa"/>
          </w:tcPr>
          <w:p w14:paraId="0DBD1B1E" w14:textId="4952F6A2" w:rsidR="009E2B34" w:rsidRDefault="009E2B34" w:rsidP="00E05BA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ist circumference (cm)</w:t>
            </w:r>
          </w:p>
        </w:tc>
        <w:tc>
          <w:tcPr>
            <w:tcW w:w="1843" w:type="dxa"/>
          </w:tcPr>
          <w:p w14:paraId="2AC6135C" w14:textId="35DD4E30" w:rsidR="009E2B34" w:rsidRDefault="009E2B3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4E386F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±1</w:t>
            </w:r>
            <w:r w:rsidR="004E386F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0BE17283" w14:textId="48CD0450" w:rsidR="009E2B34" w:rsidRDefault="009E2B3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-1</w:t>
            </w:r>
            <w:r w:rsidR="004E386F">
              <w:rPr>
                <w:rFonts w:ascii="Arial" w:hAnsi="Arial" w:cs="Arial"/>
              </w:rPr>
              <w:t>50</w:t>
            </w:r>
          </w:p>
        </w:tc>
      </w:tr>
      <w:tr w:rsidR="0005587D" w14:paraId="7A45228A" w14:textId="77777777" w:rsidTr="00FB535A">
        <w:tc>
          <w:tcPr>
            <w:tcW w:w="3937" w:type="dxa"/>
          </w:tcPr>
          <w:p w14:paraId="19A37A7C" w14:textId="77777777" w:rsidR="0005587D" w:rsidRPr="00DC6056" w:rsidRDefault="0005587D" w:rsidP="00E05BA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olic BP (mmHg)</w:t>
            </w:r>
          </w:p>
        </w:tc>
        <w:tc>
          <w:tcPr>
            <w:tcW w:w="1843" w:type="dxa"/>
          </w:tcPr>
          <w:p w14:paraId="2F9EA144" w14:textId="48708E2D" w:rsidR="0005587D" w:rsidRPr="00DC6056" w:rsidRDefault="009E2B3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9B5FFF">
              <w:rPr>
                <w:rFonts w:ascii="Arial" w:hAnsi="Arial" w:cs="Arial"/>
              </w:rPr>
              <w:t>8</w:t>
            </w:r>
            <w:r w:rsidR="0005587D">
              <w:rPr>
                <w:rFonts w:ascii="Arial" w:hAnsi="Arial" w:cs="Arial"/>
              </w:rPr>
              <w:t>±1</w:t>
            </w:r>
            <w:r w:rsidR="009B5FFF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739D8CB6" w14:textId="25AD1F2A" w:rsidR="0005587D" w:rsidRPr="00DC6056" w:rsidRDefault="009E2B3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  <w:r w:rsidR="009E281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</w:t>
            </w:r>
            <w:r w:rsidR="009B5FFF">
              <w:rPr>
                <w:rFonts w:ascii="Arial" w:hAnsi="Arial" w:cs="Arial"/>
              </w:rPr>
              <w:t>4</w:t>
            </w:r>
            <w:r w:rsidR="009C793E">
              <w:rPr>
                <w:rFonts w:ascii="Arial" w:hAnsi="Arial" w:cs="Arial"/>
              </w:rPr>
              <w:t>6</w:t>
            </w:r>
          </w:p>
        </w:tc>
      </w:tr>
      <w:tr w:rsidR="0005587D" w14:paraId="08BD370F" w14:textId="77777777" w:rsidTr="00FB535A">
        <w:tc>
          <w:tcPr>
            <w:tcW w:w="3937" w:type="dxa"/>
          </w:tcPr>
          <w:p w14:paraId="494AF740" w14:textId="77777777" w:rsidR="0005587D" w:rsidRPr="00DC6056" w:rsidRDefault="0005587D" w:rsidP="00E05BA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stolic BP (mmHg)</w:t>
            </w:r>
          </w:p>
        </w:tc>
        <w:tc>
          <w:tcPr>
            <w:tcW w:w="1843" w:type="dxa"/>
          </w:tcPr>
          <w:p w14:paraId="5BFC3A79" w14:textId="63BDE3E1" w:rsidR="0005587D" w:rsidRPr="00DC6056" w:rsidRDefault="009E2B3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  <w:r w:rsidR="0005587D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</w:tcPr>
          <w:p w14:paraId="765C2732" w14:textId="52B36F11" w:rsidR="0005587D" w:rsidRPr="00DC6056" w:rsidRDefault="009E2B3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 w:rsidR="009E281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9</w:t>
            </w:r>
            <w:r w:rsidR="004E386F">
              <w:rPr>
                <w:rFonts w:ascii="Arial" w:hAnsi="Arial" w:cs="Arial"/>
              </w:rPr>
              <w:t>2</w:t>
            </w:r>
          </w:p>
        </w:tc>
      </w:tr>
      <w:tr w:rsidR="0005587D" w14:paraId="75702814" w14:textId="77777777" w:rsidTr="00FB535A">
        <w:tc>
          <w:tcPr>
            <w:tcW w:w="3937" w:type="dxa"/>
          </w:tcPr>
          <w:p w14:paraId="092B5177" w14:textId="5E3FD96D" w:rsidR="0005587D" w:rsidRDefault="0005587D" w:rsidP="00E05BA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L-cholesterol (</w:t>
            </w:r>
            <w:proofErr w:type="spellStart"/>
            <w:r>
              <w:rPr>
                <w:rFonts w:ascii="Arial" w:hAnsi="Arial" w:cs="Arial"/>
              </w:rPr>
              <w:t>mmol</w:t>
            </w:r>
            <w:proofErr w:type="spellEnd"/>
            <w:r>
              <w:rPr>
                <w:rFonts w:ascii="Arial" w:hAnsi="Arial" w:cs="Arial"/>
              </w:rPr>
              <w:t>/L)</w:t>
            </w:r>
          </w:p>
        </w:tc>
        <w:tc>
          <w:tcPr>
            <w:tcW w:w="1843" w:type="dxa"/>
          </w:tcPr>
          <w:p w14:paraId="5DE10477" w14:textId="31A9351D" w:rsidR="0005587D" w:rsidRDefault="00BB1BDF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  <w:r w:rsidR="0005587D">
              <w:rPr>
                <w:rFonts w:ascii="Arial" w:hAnsi="Arial" w:cs="Arial"/>
              </w:rPr>
              <w:t>±0.</w:t>
            </w:r>
            <w:r w:rsidR="009E2810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1C7538F3" w14:textId="6B25F937" w:rsidR="0005587D" w:rsidRDefault="00C60B2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  <w:r w:rsidR="009E2810">
              <w:rPr>
                <w:rFonts w:ascii="Arial" w:hAnsi="Arial" w:cs="Arial"/>
              </w:rPr>
              <w:t>-2</w:t>
            </w:r>
            <w:r w:rsidR="0005587D">
              <w:rPr>
                <w:rFonts w:ascii="Arial" w:hAnsi="Arial" w:cs="Arial"/>
              </w:rPr>
              <w:t>.</w:t>
            </w:r>
            <w:r w:rsidR="009E2810">
              <w:rPr>
                <w:rFonts w:ascii="Arial" w:hAnsi="Arial" w:cs="Arial"/>
              </w:rPr>
              <w:t>5</w:t>
            </w:r>
          </w:p>
        </w:tc>
      </w:tr>
      <w:tr w:rsidR="0005587D" w14:paraId="1AAFB384" w14:textId="77777777" w:rsidTr="00FB535A">
        <w:tc>
          <w:tcPr>
            <w:tcW w:w="3937" w:type="dxa"/>
          </w:tcPr>
          <w:p w14:paraId="47989F57" w14:textId="77777777" w:rsidR="0005587D" w:rsidRPr="00DC6056" w:rsidRDefault="0005587D" w:rsidP="00E05BA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DL-cholesterol (</w:t>
            </w:r>
            <w:proofErr w:type="spellStart"/>
            <w:r>
              <w:rPr>
                <w:rFonts w:ascii="Arial" w:hAnsi="Arial" w:cs="Arial"/>
              </w:rPr>
              <w:t>mmol</w:t>
            </w:r>
            <w:proofErr w:type="spellEnd"/>
            <w:r>
              <w:rPr>
                <w:rFonts w:ascii="Arial" w:hAnsi="Arial" w:cs="Arial"/>
              </w:rPr>
              <w:t>/L)</w:t>
            </w:r>
          </w:p>
        </w:tc>
        <w:tc>
          <w:tcPr>
            <w:tcW w:w="1843" w:type="dxa"/>
          </w:tcPr>
          <w:p w14:paraId="4525A35F" w14:textId="7627DC9D" w:rsidR="0005587D" w:rsidRPr="00DC6056" w:rsidRDefault="0005587D" w:rsidP="00BB1B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="00BB1BDF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±0.</w:t>
            </w:r>
            <w:r w:rsidR="00BB1BDF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</w:tcPr>
          <w:p w14:paraId="4FF95A63" w14:textId="7AFE8B28" w:rsidR="0005587D" w:rsidRPr="00DC6056" w:rsidRDefault="00BB1BDF" w:rsidP="00BB1B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C7E4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="003C7E44">
              <w:rPr>
                <w:rFonts w:ascii="Arial" w:hAnsi="Arial" w:cs="Arial"/>
              </w:rPr>
              <w:t>-4.</w:t>
            </w:r>
            <w:r w:rsidR="004E386F">
              <w:rPr>
                <w:rFonts w:ascii="Arial" w:hAnsi="Arial" w:cs="Arial"/>
              </w:rPr>
              <w:t>1</w:t>
            </w:r>
          </w:p>
        </w:tc>
      </w:tr>
      <w:tr w:rsidR="0005587D" w14:paraId="73E9EB69" w14:textId="77777777" w:rsidTr="00FB535A">
        <w:tc>
          <w:tcPr>
            <w:tcW w:w="3937" w:type="dxa"/>
          </w:tcPr>
          <w:p w14:paraId="618691A3" w14:textId="77777777" w:rsidR="0005587D" w:rsidRPr="00DC6056" w:rsidRDefault="0005587D" w:rsidP="00E05BA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glycerides (</w:t>
            </w:r>
            <w:proofErr w:type="spellStart"/>
            <w:r>
              <w:rPr>
                <w:rFonts w:ascii="Arial" w:hAnsi="Arial" w:cs="Arial"/>
              </w:rPr>
              <w:t>mmol</w:t>
            </w:r>
            <w:proofErr w:type="spellEnd"/>
            <w:r>
              <w:rPr>
                <w:rFonts w:ascii="Arial" w:hAnsi="Arial" w:cs="Arial"/>
              </w:rPr>
              <w:t>/L)</w:t>
            </w:r>
          </w:p>
        </w:tc>
        <w:tc>
          <w:tcPr>
            <w:tcW w:w="1843" w:type="dxa"/>
          </w:tcPr>
          <w:p w14:paraId="028E0D62" w14:textId="0D2A2DE0" w:rsidR="0005587D" w:rsidRPr="00DC6056" w:rsidRDefault="003C7E4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[0.</w:t>
            </w:r>
            <w:r w:rsidR="004E386F">
              <w:rPr>
                <w:rFonts w:ascii="Arial" w:hAnsi="Arial" w:cs="Arial"/>
              </w:rPr>
              <w:t>7</w:t>
            </w:r>
            <w:r w:rsidR="0005587D">
              <w:rPr>
                <w:rFonts w:ascii="Arial" w:hAnsi="Arial" w:cs="Arial"/>
              </w:rPr>
              <w:t>]</w:t>
            </w:r>
          </w:p>
        </w:tc>
        <w:tc>
          <w:tcPr>
            <w:tcW w:w="1559" w:type="dxa"/>
          </w:tcPr>
          <w:p w14:paraId="1EA4230C" w14:textId="18D9D61C" w:rsidR="0005587D" w:rsidRPr="00DC6056" w:rsidRDefault="00BB1BDF" w:rsidP="00BB1B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  <w:r w:rsidR="003C7E44">
              <w:rPr>
                <w:rFonts w:ascii="Arial" w:hAnsi="Arial" w:cs="Arial"/>
              </w:rPr>
              <w:t>-</w:t>
            </w:r>
            <w:r w:rsidR="004F391D">
              <w:rPr>
                <w:rFonts w:ascii="Arial" w:hAnsi="Arial" w:cs="Arial"/>
              </w:rPr>
              <w:t>2</w:t>
            </w:r>
            <w:r w:rsidR="009E281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</w:p>
        </w:tc>
      </w:tr>
      <w:tr w:rsidR="0005587D" w14:paraId="45AB1F10" w14:textId="77777777" w:rsidTr="00FB535A">
        <w:tc>
          <w:tcPr>
            <w:tcW w:w="3937" w:type="dxa"/>
          </w:tcPr>
          <w:p w14:paraId="6FF90324" w14:textId="77777777" w:rsidR="0005587D" w:rsidRDefault="0005587D" w:rsidP="00E05BA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sting glucose (</w:t>
            </w:r>
            <w:proofErr w:type="spellStart"/>
            <w:r>
              <w:rPr>
                <w:rFonts w:ascii="Arial" w:hAnsi="Arial" w:cs="Arial"/>
              </w:rPr>
              <w:t>mmol</w:t>
            </w:r>
            <w:proofErr w:type="spellEnd"/>
            <w:r>
              <w:rPr>
                <w:rFonts w:ascii="Arial" w:hAnsi="Arial" w:cs="Arial"/>
              </w:rPr>
              <w:t>/L)</w:t>
            </w:r>
          </w:p>
        </w:tc>
        <w:tc>
          <w:tcPr>
            <w:tcW w:w="1843" w:type="dxa"/>
          </w:tcPr>
          <w:p w14:paraId="3EFA80C7" w14:textId="71C6DCCA" w:rsidR="0005587D" w:rsidRPr="00DC6056" w:rsidRDefault="00FB1BA3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  <w:r w:rsidR="0005587D">
              <w:rPr>
                <w:rFonts w:ascii="Arial" w:hAnsi="Arial" w:cs="Arial"/>
              </w:rPr>
              <w:t>±0.</w:t>
            </w:r>
            <w:r w:rsidR="006E0A5F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</w:tcPr>
          <w:p w14:paraId="2B2B2025" w14:textId="5DD37CB3" w:rsidR="0005587D" w:rsidRPr="00DC6056" w:rsidRDefault="00FB1BA3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</w:t>
            </w:r>
            <w:r w:rsidR="006E0A5F">
              <w:rPr>
                <w:rFonts w:ascii="Arial" w:hAnsi="Arial" w:cs="Arial"/>
              </w:rPr>
              <w:t>-6</w:t>
            </w:r>
            <w:r w:rsidR="0005587D">
              <w:rPr>
                <w:rFonts w:ascii="Arial" w:hAnsi="Arial" w:cs="Arial"/>
              </w:rPr>
              <w:t>.</w:t>
            </w:r>
            <w:r w:rsidR="00586442">
              <w:rPr>
                <w:rFonts w:ascii="Arial" w:hAnsi="Arial" w:cs="Arial"/>
              </w:rPr>
              <w:t>3</w:t>
            </w:r>
          </w:p>
        </w:tc>
      </w:tr>
      <w:tr w:rsidR="0005587D" w14:paraId="7E070826" w14:textId="77777777" w:rsidTr="00FB535A">
        <w:tc>
          <w:tcPr>
            <w:tcW w:w="3937" w:type="dxa"/>
          </w:tcPr>
          <w:p w14:paraId="478F96DB" w14:textId="0B810C10" w:rsidR="0005587D" w:rsidRDefault="00F27AA0" w:rsidP="00E05BA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smoking (%)</w:t>
            </w:r>
          </w:p>
        </w:tc>
        <w:tc>
          <w:tcPr>
            <w:tcW w:w="1843" w:type="dxa"/>
          </w:tcPr>
          <w:p w14:paraId="6A9B317D" w14:textId="0D97BAAB" w:rsidR="0005587D" w:rsidRDefault="0023095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%</w:t>
            </w:r>
          </w:p>
        </w:tc>
        <w:tc>
          <w:tcPr>
            <w:tcW w:w="1559" w:type="dxa"/>
          </w:tcPr>
          <w:p w14:paraId="5EC671C2" w14:textId="77777777" w:rsidR="0005587D" w:rsidRDefault="0005587D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27AA0" w14:paraId="058647E7" w14:textId="77777777" w:rsidTr="00FB535A">
        <w:tc>
          <w:tcPr>
            <w:tcW w:w="3937" w:type="dxa"/>
          </w:tcPr>
          <w:p w14:paraId="7EC94C75" w14:textId="77777777" w:rsidR="00F27AA0" w:rsidRDefault="00F27AA0" w:rsidP="00E05BA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B871DBE" w14:textId="77777777" w:rsidR="00F27AA0" w:rsidRDefault="00F27AA0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98CB19A" w14:textId="77777777" w:rsidR="00F27AA0" w:rsidRDefault="00F27AA0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E2B34" w14:paraId="0DB33632" w14:textId="77777777" w:rsidTr="00FB535A">
        <w:tc>
          <w:tcPr>
            <w:tcW w:w="3937" w:type="dxa"/>
          </w:tcPr>
          <w:p w14:paraId="5D5EE3C2" w14:textId="5A2C1E63" w:rsidR="009E2B34" w:rsidRDefault="009E2B34" w:rsidP="00E05BA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ke volume (ml)</w:t>
            </w:r>
          </w:p>
        </w:tc>
        <w:tc>
          <w:tcPr>
            <w:tcW w:w="1843" w:type="dxa"/>
          </w:tcPr>
          <w:p w14:paraId="1C546A5D" w14:textId="084D2433" w:rsidR="009E2B34" w:rsidRDefault="009E2B34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±18</w:t>
            </w:r>
          </w:p>
        </w:tc>
        <w:tc>
          <w:tcPr>
            <w:tcW w:w="1559" w:type="dxa"/>
          </w:tcPr>
          <w:p w14:paraId="6D811FF0" w14:textId="3863B414" w:rsidR="009E2B34" w:rsidRDefault="006A1FE3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  <w:r w:rsidR="009E2B34">
              <w:rPr>
                <w:rFonts w:ascii="Arial" w:hAnsi="Arial" w:cs="Arial"/>
              </w:rPr>
              <w:t>-118</w:t>
            </w:r>
          </w:p>
        </w:tc>
      </w:tr>
      <w:tr w:rsidR="009E2B34" w14:paraId="0E4FC039" w14:textId="77777777" w:rsidTr="00FB535A">
        <w:tc>
          <w:tcPr>
            <w:tcW w:w="3937" w:type="dxa"/>
          </w:tcPr>
          <w:p w14:paraId="5AC269E0" w14:textId="7123AEA3" w:rsidR="009E2B34" w:rsidRDefault="009E2B34" w:rsidP="00E05BA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A luminal diameter (mm)</w:t>
            </w:r>
          </w:p>
        </w:tc>
        <w:tc>
          <w:tcPr>
            <w:tcW w:w="1843" w:type="dxa"/>
          </w:tcPr>
          <w:p w14:paraId="6F64A830" w14:textId="4BA930E4" w:rsidR="009E2B34" w:rsidRDefault="00FB535A" w:rsidP="00BB1B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</w:t>
            </w:r>
            <w:r w:rsidR="00BB1BDF">
              <w:rPr>
                <w:rFonts w:ascii="Arial" w:hAnsi="Arial" w:cs="Arial"/>
              </w:rPr>
              <w:t>2</w:t>
            </w:r>
            <w:r w:rsidR="009E2B34">
              <w:rPr>
                <w:rFonts w:ascii="Arial" w:hAnsi="Arial" w:cs="Arial"/>
              </w:rPr>
              <w:t>±0.</w:t>
            </w:r>
            <w:r w:rsidR="009C793E">
              <w:rPr>
                <w:rFonts w:ascii="Arial" w:hAnsi="Arial" w:cs="Arial"/>
              </w:rPr>
              <w:t>7</w:t>
            </w:r>
            <w:r w:rsidR="00BB1BDF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</w:tcPr>
          <w:p w14:paraId="03953646" w14:textId="67801C01" w:rsidR="009E2B34" w:rsidRDefault="00FB535A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  <w:r w:rsidR="00C7712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8.1</w:t>
            </w:r>
          </w:p>
        </w:tc>
      </w:tr>
      <w:tr w:rsidR="00797329" w14:paraId="31278688" w14:textId="77777777" w:rsidTr="00FB535A">
        <w:tc>
          <w:tcPr>
            <w:tcW w:w="3937" w:type="dxa"/>
          </w:tcPr>
          <w:p w14:paraId="6E5BA89B" w14:textId="2A068AC7" w:rsidR="00797329" w:rsidRDefault="00797329" w:rsidP="00E05BA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A IMT (</w:t>
            </w:r>
            <w:r>
              <w:rPr>
                <w:rFonts w:ascii="Arial" w:hAnsi="Arial" w:cs="Arial"/>
              </w:rPr>
              <w:sym w:font="Symbol" w:char="F06D"/>
            </w:r>
            <w:r>
              <w:rPr>
                <w:rFonts w:ascii="Arial" w:hAnsi="Arial" w:cs="Arial"/>
              </w:rPr>
              <w:t>m)</w:t>
            </w:r>
          </w:p>
        </w:tc>
        <w:tc>
          <w:tcPr>
            <w:tcW w:w="1843" w:type="dxa"/>
          </w:tcPr>
          <w:p w14:paraId="4D603639" w14:textId="7AA41369" w:rsidR="00797329" w:rsidRDefault="00797329" w:rsidP="009C79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E93F4E"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t>±1</w:t>
            </w:r>
            <w:r w:rsidR="009C793E">
              <w:rPr>
                <w:rFonts w:ascii="Arial" w:hAnsi="Arial" w:cs="Arial"/>
              </w:rPr>
              <w:t>3</w:t>
            </w:r>
            <w:r w:rsidR="00E93F4E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7F0D028B" w14:textId="52383FE9" w:rsidR="00797329" w:rsidRDefault="00936A72" w:rsidP="00E05BA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0</w:t>
            </w:r>
            <w:r w:rsidR="00797329">
              <w:rPr>
                <w:rFonts w:ascii="Arial" w:hAnsi="Arial" w:cs="Arial"/>
              </w:rPr>
              <w:t>-</w:t>
            </w:r>
            <w:r w:rsidR="00E93F4E">
              <w:rPr>
                <w:rFonts w:ascii="Arial" w:hAnsi="Arial" w:cs="Arial"/>
              </w:rPr>
              <w:t>98</w:t>
            </w:r>
            <w:r w:rsidR="00957649">
              <w:rPr>
                <w:rFonts w:ascii="Arial" w:hAnsi="Arial" w:cs="Arial"/>
              </w:rPr>
              <w:t>0</w:t>
            </w:r>
          </w:p>
        </w:tc>
      </w:tr>
    </w:tbl>
    <w:p w14:paraId="50D387D2" w14:textId="77777777" w:rsidR="00DC6056" w:rsidRDefault="00DC6056" w:rsidP="00E05BAE">
      <w:pPr>
        <w:spacing w:line="480" w:lineRule="auto"/>
        <w:ind w:left="1416" w:hanging="1416"/>
        <w:rPr>
          <w:rFonts w:ascii="Arial" w:hAnsi="Arial" w:cs="Arial"/>
          <w:b/>
        </w:rPr>
      </w:pPr>
    </w:p>
    <w:sectPr w:rsidR="00DC6056" w:rsidSect="009F43C9">
      <w:pgSz w:w="11899" w:h="16838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056"/>
    <w:rsid w:val="00025F4D"/>
    <w:rsid w:val="0005587D"/>
    <w:rsid w:val="00075123"/>
    <w:rsid w:val="001A5B0B"/>
    <w:rsid w:val="00230954"/>
    <w:rsid w:val="002808E4"/>
    <w:rsid w:val="00300BFD"/>
    <w:rsid w:val="003732EE"/>
    <w:rsid w:val="003C7E44"/>
    <w:rsid w:val="003E57EE"/>
    <w:rsid w:val="004C5731"/>
    <w:rsid w:val="004E386F"/>
    <w:rsid w:val="004F391D"/>
    <w:rsid w:val="00551CE9"/>
    <w:rsid w:val="00586442"/>
    <w:rsid w:val="00693251"/>
    <w:rsid w:val="006A1FE3"/>
    <w:rsid w:val="006E0A5F"/>
    <w:rsid w:val="006E1D2C"/>
    <w:rsid w:val="0072554E"/>
    <w:rsid w:val="00797329"/>
    <w:rsid w:val="00801C8F"/>
    <w:rsid w:val="008A6D0E"/>
    <w:rsid w:val="00936A72"/>
    <w:rsid w:val="00957649"/>
    <w:rsid w:val="009B5FFF"/>
    <w:rsid w:val="009C793E"/>
    <w:rsid w:val="009E2810"/>
    <w:rsid w:val="009E2B34"/>
    <w:rsid w:val="009F43C9"/>
    <w:rsid w:val="00A15C9E"/>
    <w:rsid w:val="00A23F3D"/>
    <w:rsid w:val="00AD6F6C"/>
    <w:rsid w:val="00BB1BDF"/>
    <w:rsid w:val="00C60B24"/>
    <w:rsid w:val="00C77122"/>
    <w:rsid w:val="00CA591E"/>
    <w:rsid w:val="00D50308"/>
    <w:rsid w:val="00DC6056"/>
    <w:rsid w:val="00DC6D03"/>
    <w:rsid w:val="00E05BAE"/>
    <w:rsid w:val="00E93F4E"/>
    <w:rsid w:val="00F1150C"/>
    <w:rsid w:val="00F27AA0"/>
    <w:rsid w:val="00F827FB"/>
    <w:rsid w:val="00FB1BA3"/>
    <w:rsid w:val="00FB2B83"/>
    <w:rsid w:val="00FB535A"/>
    <w:rsid w:val="00FD3B0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9EEF7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C6056"/>
    <w:rPr>
      <w:rFonts w:ascii="Cambria" w:eastAsia="Cambria" w:hAnsi="Cambria" w:cs="Times New Roman"/>
      <w:sz w:val="24"/>
      <w:szCs w:val="24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DC6056"/>
    <w:rPr>
      <w:rFonts w:ascii="Cambria" w:eastAsia="Cambria" w:hAnsi="Cambria" w:cs="Times New Roman"/>
      <w:sz w:val="24"/>
      <w:szCs w:val="24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C6056"/>
    <w:rPr>
      <w:rFonts w:ascii="Cambria" w:eastAsia="Cambria" w:hAnsi="Cambria" w:cs="Times New Roman"/>
      <w:sz w:val="24"/>
      <w:szCs w:val="24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DC6056"/>
    <w:rPr>
      <w:rFonts w:ascii="Cambria" w:eastAsia="Cambria" w:hAnsi="Cambria" w:cs="Times New Roman"/>
      <w:sz w:val="24"/>
      <w:szCs w:val="24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01</Words>
  <Characters>577</Characters>
  <Application>Microsoft Macintosh Word</Application>
  <DocSecurity>0</DocSecurity>
  <Lines>4</Lines>
  <Paragraphs>1</Paragraphs>
  <ScaleCrop>false</ScaleCrop>
  <Company>Univ. di PISA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. med. interna</dc:creator>
  <cp:keywords/>
  <dc:description/>
  <cp:lastModifiedBy>dip. med. interna</cp:lastModifiedBy>
  <cp:revision>40</cp:revision>
  <dcterms:created xsi:type="dcterms:W3CDTF">2014-11-04T10:40:00Z</dcterms:created>
  <dcterms:modified xsi:type="dcterms:W3CDTF">2015-03-25T11:37:00Z</dcterms:modified>
</cp:coreProperties>
</file>